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1EFF2A">
      <w:pPr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 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 9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Information of the pathways based on KEGG enrichment analysis</w:t>
      </w:r>
    </w:p>
    <w:bookmarkEnd w:id="0"/>
    <w:tbl>
      <w:tblPr>
        <w:tblStyle w:val="2"/>
        <w:tblW w:w="10627" w:type="dxa"/>
        <w:tblInd w:w="-7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7"/>
        <w:gridCol w:w="993"/>
        <w:gridCol w:w="1654"/>
        <w:gridCol w:w="1640"/>
        <w:gridCol w:w="1693"/>
      </w:tblGrid>
      <w:tr w14:paraId="21074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464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2FBE0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rm</w:t>
            </w:r>
          </w:p>
        </w:tc>
        <w:tc>
          <w:tcPr>
            <w:tcW w:w="99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9B0A1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unt</w:t>
            </w:r>
          </w:p>
        </w:tc>
        <w:tc>
          <w:tcPr>
            <w:tcW w:w="165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DEB02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%</w:t>
            </w:r>
          </w:p>
        </w:tc>
        <w:tc>
          <w:tcPr>
            <w:tcW w:w="164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18B0E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Value</w:t>
            </w:r>
          </w:p>
        </w:tc>
        <w:tc>
          <w:tcPr>
            <w:tcW w:w="169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47FEC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DR</w:t>
            </w:r>
          </w:p>
        </w:tc>
      </w:tr>
      <w:tr w14:paraId="640ED9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FBF21E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151:PI3K-Akt signaling pathway</w:t>
            </w:r>
          </w:p>
        </w:tc>
        <w:tc>
          <w:tcPr>
            <w:tcW w:w="9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2852AE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65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9CBEDC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.67213115</w:t>
            </w:r>
          </w:p>
        </w:tc>
        <w:tc>
          <w:tcPr>
            <w:tcW w:w="16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F6CFF6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0E-10</w:t>
            </w:r>
          </w:p>
        </w:tc>
        <w:tc>
          <w:tcPr>
            <w:tcW w:w="16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38EB0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3E-09</w:t>
            </w:r>
          </w:p>
        </w:tc>
      </w:tr>
      <w:tr w14:paraId="2CAA4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28AEBE0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417:Lipid and atherosclero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2BD309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3EFD079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.39344262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0C18E85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72E-11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3295820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3E-09</w:t>
            </w:r>
          </w:p>
        </w:tc>
      </w:tr>
      <w:tr w14:paraId="6137A8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1BF8989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015:Rap1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B02CA6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251A7F7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93442623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0498FA1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1E-08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7BBEC92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7E-07</w:t>
            </w:r>
          </w:p>
        </w:tc>
      </w:tr>
      <w:tr w14:paraId="13D5AC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2F4CB24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010:MAPK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C612C4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26EDA19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114754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055D4EB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04E-06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67A0833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9E-05</w:t>
            </w:r>
          </w:p>
        </w:tc>
      </w:tr>
      <w:tr w14:paraId="54FA3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074EDD7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63:Human cytomegalovirus infe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793E06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7F156B2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29508197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73BD4C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0E-06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01A88A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00E-06</w:t>
            </w:r>
          </w:p>
        </w:tc>
      </w:tr>
      <w:tr w14:paraId="49957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1D22E48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933:AGE-RAGE signaling pathway in diabetic complication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A5127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7DC129E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4754098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76716D3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97E-10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7878B3C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84E-09</w:t>
            </w:r>
          </w:p>
        </w:tc>
      </w:tr>
      <w:tr w14:paraId="4D6BF5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069FD1D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014:Ras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C41C63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425E5D7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4754098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393543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4E-05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B711C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78E-05</w:t>
            </w:r>
          </w:p>
        </w:tc>
      </w:tr>
      <w:tr w14:paraId="2B9420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41C6DAD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65:Human papillomavirus infe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4C758F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6EAC6E7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4754098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6816C5A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33E-04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CA9DD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80E-04</w:t>
            </w:r>
          </w:p>
        </w:tc>
      </w:tr>
      <w:tr w14:paraId="0CCB9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6CA3A0E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072:Phospholipase D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C61E64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32CD5DB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6557377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0B90D00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13E-07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D889BB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93E-06</w:t>
            </w:r>
          </w:p>
        </w:tc>
      </w:tr>
      <w:tr w14:paraId="76AAB4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79ABDCD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1521:EGFR tyrosine kinase inhibitor resistanc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144EBD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5C18842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83606557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3391A47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54E-09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755FC8E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05E-08</w:t>
            </w:r>
          </w:p>
        </w:tc>
      </w:tr>
      <w:tr w14:paraId="7D707B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0DD140B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066:HIF-1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FAD252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2077B74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83606557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2BBF757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9E-07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6B0A191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4E-06</w:t>
            </w:r>
          </w:p>
        </w:tc>
      </w:tr>
      <w:tr w14:paraId="7CD667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5F4E98A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418:Fluid shear stress and atherosclero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542EDA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53A3CED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83606557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4E442B7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4E-06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2845122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3E-05</w:t>
            </w:r>
          </w:p>
        </w:tc>
      </w:tr>
      <w:tr w14:paraId="07228D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48579ED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52:Tuberculo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476B4B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3900ADC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83606557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6A183D9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9E-05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3F003CA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22E-05</w:t>
            </w:r>
          </w:p>
        </w:tc>
      </w:tr>
      <w:tr w14:paraId="336631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5396B87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67:Kaposi sarcoma-associated herpesvirus infe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2FEBE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417AA12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83606557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1884A4D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99E-05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33B49FE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4E-04</w:t>
            </w:r>
          </w:p>
        </w:tc>
      </w:tr>
      <w:tr w14:paraId="554E11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727500B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022:Pathways of neurodegeneration - multiple diseas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DAA28E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53F002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83606557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399B027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3911047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ABB7A4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4268047</w:t>
            </w:r>
          </w:p>
        </w:tc>
      </w:tr>
      <w:tr w14:paraId="35E82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2F09735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1522:Endocrine resistanc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9B9C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24C5A7C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016393443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4DC1578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80E-07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D489E2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25E-06</w:t>
            </w:r>
          </w:p>
        </w:tc>
      </w:tr>
      <w:tr w14:paraId="19D060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2640DBA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926:Relaxin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1367FD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42D21D9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016393443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11C6DBB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03E-06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14E7C07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40E-05</w:t>
            </w:r>
          </w:p>
        </w:tc>
      </w:tr>
      <w:tr w14:paraId="52099C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6A0F96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210:Apopto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3135DD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4903941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016393443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2954020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66E-06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16DDB23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78E-05</w:t>
            </w:r>
          </w:p>
        </w:tc>
      </w:tr>
      <w:tr w14:paraId="350C1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55C1E1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31:Shigello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9F0F8E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7C8A3AA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016393443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5DF9902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328141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A1C26D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405411</w:t>
            </w:r>
          </w:p>
        </w:tc>
      </w:tr>
      <w:tr w14:paraId="27FB4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2C1F1CA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32:Salmonella infe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09AF96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145EA9E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016393443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0EA7DED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411109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591C266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499679</w:t>
            </w:r>
          </w:p>
        </w:tc>
      </w:tr>
      <w:tr w14:paraId="4D043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6E955C3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35:PD-L1 expression and PD-1 checkpoint pathway in canc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2FF798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4DE712D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9672131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34CA2B8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9E-06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AF5A69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0E-05</w:t>
            </w:r>
          </w:p>
        </w:tc>
      </w:tr>
      <w:tr w14:paraId="59DA8E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3547672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657:IL-17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F4E0F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40C0046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9672131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2174FB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16E-06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1FD56D9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6E-05</w:t>
            </w:r>
          </w:p>
        </w:tc>
      </w:tr>
      <w:tr w14:paraId="1EDB92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30A810B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071:Sphingolipid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A9671E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389BBB6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9672131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497213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1E-05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386892F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E-04</w:t>
            </w:r>
          </w:p>
        </w:tc>
      </w:tr>
      <w:tr w14:paraId="592D25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6892369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24:Breast canc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C45130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10F6C02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9672131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6536EA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5E-04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6DFF7A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67E-04</w:t>
            </w:r>
          </w:p>
        </w:tc>
      </w:tr>
      <w:tr w14:paraId="7FDD00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3416ACE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61:Hepatitis B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4F405E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0092CBD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9672131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1AA343B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1E-04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46A5F7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96E-04</w:t>
            </w:r>
          </w:p>
        </w:tc>
      </w:tr>
      <w:tr w14:paraId="1D0F32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5C77931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621:NOD-like receptor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25399D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0C4108C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9672131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35FA549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66E-04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5F8C1BB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583215</w:t>
            </w:r>
          </w:p>
        </w:tc>
      </w:tr>
      <w:tr w14:paraId="3B03B9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6B0904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510:Focal adhes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3F7838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597E6F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9672131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62977C7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238971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688E6D4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373747</w:t>
            </w:r>
          </w:p>
        </w:tc>
      </w:tr>
      <w:tr w14:paraId="0AD0ED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18EE5D8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70:Human immunodeficiency virus 1 infe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B85C07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253605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9672131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247913C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675114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53F8CCA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845398</w:t>
            </w:r>
          </w:p>
        </w:tc>
      </w:tr>
      <w:tr w14:paraId="1308EC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0C3BD89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12:Pancreatic canc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EF146F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393D36D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7C6DDB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60E-06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1D925D1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31E-05</w:t>
            </w:r>
          </w:p>
        </w:tc>
      </w:tr>
      <w:tr w14:paraId="3EB255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5859717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625:C-type lectin receptor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A6374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547AD1C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06CFDFD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67E-05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6FCA4B2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1E-04</w:t>
            </w:r>
          </w:p>
        </w:tc>
      </w:tr>
      <w:tr w14:paraId="188FC4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5A94BD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45:Toxoplasmo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732E22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161A9B7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15CA8E3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01E-05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16BE2B4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02E-04</w:t>
            </w:r>
          </w:p>
        </w:tc>
      </w:tr>
      <w:tr w14:paraId="558D8D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5E68833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26:Gastric canc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A7EEF7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22B6305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4269D1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77E-04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709314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583215</w:t>
            </w:r>
          </w:p>
        </w:tc>
      </w:tr>
      <w:tr w14:paraId="6C1FE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327D91D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140:Autophagy - anim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6503FC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1FAC170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27FD326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314573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37845E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405411</w:t>
            </w:r>
          </w:p>
        </w:tc>
      </w:tr>
      <w:tr w14:paraId="31F12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1EF0EED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30:Pathogenic Escherichia coli infe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0687D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41961A9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3688259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4094837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20171E4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6117587</w:t>
            </w:r>
          </w:p>
        </w:tc>
      </w:tr>
      <w:tr w14:paraId="53E264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0B4D39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69:Epstein-Barr virus infe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CB05EF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0537371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32494A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4618551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0C154E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6659307</w:t>
            </w:r>
          </w:p>
        </w:tc>
      </w:tr>
      <w:tr w14:paraId="114605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2F2718E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919:Thyroid hormone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9F33F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53D79BF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57377049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1188233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53E-04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2EBC84F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001881</w:t>
            </w:r>
          </w:p>
        </w:tc>
      </w:tr>
      <w:tr w14:paraId="79060A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465085F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660:T cell receptor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A2FF2A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3C7BD02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57377049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74EDFEF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53E-04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695B923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001881</w:t>
            </w:r>
          </w:p>
        </w:tc>
      </w:tr>
      <w:tr w14:paraId="6B6894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77D535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068:FoxO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95FB91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784C6AB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57377049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26A6D3A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514606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6911D01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645228</w:t>
            </w:r>
          </w:p>
        </w:tc>
      </w:tr>
      <w:tr w14:paraId="0401AC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2615579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371:Apelin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CE80D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5C31A6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57377049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77C97F4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127855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824BA0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518053</w:t>
            </w:r>
          </w:p>
        </w:tc>
      </w:tr>
      <w:tr w14:paraId="716ED5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4F503EB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25:Hepatocellular carcinom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483F74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65B2737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57377049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0A03EB0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6066589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535B523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452326</w:t>
            </w:r>
          </w:p>
        </w:tc>
      </w:tr>
      <w:tr w14:paraId="17382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4412219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03:Viral carcinogene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6A084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5709695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57377049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1F1A115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6559241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617B99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9067608</w:t>
            </w:r>
          </w:p>
        </w:tc>
      </w:tr>
      <w:tr w14:paraId="2E07B2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6122391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19:Bladder canc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8F582D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7DA88D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4639FDF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9E-05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39D1507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69E-05</w:t>
            </w:r>
          </w:p>
        </w:tc>
      </w:tr>
      <w:tr w14:paraId="31026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7861565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370:VEGF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939A18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42F720D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1DB3E6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7E-04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198C28B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48E-04</w:t>
            </w:r>
          </w:p>
        </w:tc>
      </w:tr>
      <w:tr w14:paraId="0987BB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4458824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664:Fc epsilon RI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289A4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45810E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0303B4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36E-04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025E9D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96E-04</w:t>
            </w:r>
          </w:p>
        </w:tc>
      </w:tr>
      <w:tr w14:paraId="79BEFB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37221D4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30:Central carbon metabolism in canc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2C918A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67C3E14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60A5A75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76E-04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E10E8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79E-04</w:t>
            </w:r>
          </w:p>
        </w:tc>
      </w:tr>
      <w:tr w14:paraId="6C353C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2EB1022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18:Melanom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7AB63A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651B22A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5D0D862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3E-04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6AE19C4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70E-04</w:t>
            </w:r>
          </w:p>
        </w:tc>
      </w:tr>
      <w:tr w14:paraId="1F75FA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515F5D0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23:Non-small cell lung canc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27FF37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11ABD8A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08A2350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3E-04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51D97BF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70E-04</w:t>
            </w:r>
          </w:p>
        </w:tc>
      </w:tr>
      <w:tr w14:paraId="7F094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0C0ED16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14:Gliom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F83457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5A0BB34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0DEA74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3E-04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7674EF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04078</w:t>
            </w:r>
          </w:p>
        </w:tc>
      </w:tr>
      <w:tr w14:paraId="66EDDA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219AAAE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012:ErbB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59A643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4F0349B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4C3043C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88E-04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72A60A8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776863</w:t>
            </w:r>
          </w:p>
        </w:tc>
      </w:tr>
      <w:tr w14:paraId="0758EA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4DE20A5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10:Colorectal canc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3B2F3D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3342135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08EDCBE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38E-04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25B40C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856507</w:t>
            </w:r>
          </w:p>
        </w:tc>
      </w:tr>
      <w:tr w14:paraId="0790E7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7930B88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22:Small cell lung canc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D241BA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4D451B2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6F2F5FF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194339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781546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350763</w:t>
            </w:r>
          </w:p>
        </w:tc>
      </w:tr>
      <w:tr w14:paraId="0A837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5D17071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31:Choline metabolism in canc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777D77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2B92EA5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3E3414B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656039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6F0AC06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845398</w:t>
            </w:r>
          </w:p>
        </w:tc>
      </w:tr>
      <w:tr w14:paraId="6D8B4B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70EBF1F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935:Growth hormone synthesis, secretion and a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6AF8C9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37B260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5122F20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4570358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4AAF52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6659307</w:t>
            </w:r>
          </w:p>
        </w:tc>
      </w:tr>
      <w:tr w14:paraId="7DCFC5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13E337B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650:Natural killer cell mediated cytotoxicit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EDE2C4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7C5622E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0F8589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6014605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10F40E2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452326</w:t>
            </w:r>
          </w:p>
        </w:tc>
      </w:tr>
      <w:tr w14:paraId="445396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26DFAA6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910:Insulin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D993DE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2AE8DD3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427BBBE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620802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1FE58CB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1252415</w:t>
            </w:r>
          </w:p>
        </w:tc>
      </w:tr>
      <w:tr w14:paraId="279962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55CD264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35:Yersinia infe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A41D8D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0B289DA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3034D89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620802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76654F2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1252415</w:t>
            </w:r>
          </w:p>
        </w:tc>
      </w:tr>
      <w:tr w14:paraId="16ECB3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426A8D6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62:Measl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CBEFE5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162EF36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223C233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919831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7820A1D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1521449</w:t>
            </w:r>
          </w:p>
        </w:tc>
      </w:tr>
      <w:tr w14:paraId="4D999F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11B9C60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150:mTOR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EEE507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3790890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3EE53E5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565484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7B963C7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8313209</w:t>
            </w:r>
          </w:p>
        </w:tc>
      </w:tr>
      <w:tr w14:paraId="546C07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19984D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613:Neutrophil extracellular trap form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2E7559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7FCA25A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0912E47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7480982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34D46D2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9386795</w:t>
            </w:r>
          </w:p>
        </w:tc>
      </w:tr>
      <w:tr w14:paraId="5B06AF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4F5CF27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213:Longevity regulating pathway - multiple speci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BCD946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58C2BB2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18032787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4191FC6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115133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188C578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256337</w:t>
            </w:r>
          </w:p>
        </w:tc>
      </w:tr>
      <w:tr w14:paraId="058D94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2A8DA32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21:Acute myeloid leukemi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6B941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5C184A6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18032787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2AEB4E1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702396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201FF88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852664</w:t>
            </w:r>
          </w:p>
        </w:tc>
      </w:tr>
      <w:tr w14:paraId="2125D0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2394522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33:Pertus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C21602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7773009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18032787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11EAE98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970449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7C0D313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4604196</w:t>
            </w:r>
          </w:p>
        </w:tc>
      </w:tr>
      <w:tr w14:paraId="27899D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42C2E0E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20:Chronic myeloid leukemi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93ABA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6D2150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18032787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322AEE4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970449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3404645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4604196</w:t>
            </w:r>
          </w:p>
        </w:tc>
      </w:tr>
      <w:tr w14:paraId="158A14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65598CA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936:Alcoholic liver diseas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774BEB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14C5AE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18032787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7ED48D4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6957347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3B3C5B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9168471</w:t>
            </w:r>
          </w:p>
        </w:tc>
      </w:tr>
      <w:tr w14:paraId="13137A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6D329D1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550:Signaling pathways regulating pluripotency of stem cell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9C22FA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39AC37C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18032787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1EE5642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7914949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6140EEB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9508014</w:t>
            </w:r>
          </w:p>
        </w:tc>
      </w:tr>
      <w:tr w14:paraId="23D3F5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6D577ED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34:Legionello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0A9FF6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24B90C9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6A24800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5845735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154F71F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331852</w:t>
            </w:r>
          </w:p>
        </w:tc>
      </w:tr>
      <w:tr w14:paraId="5A6366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1570027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917:Prolactin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51BD61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17F10D0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158E2CE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2715297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A5E2FF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5307737</w:t>
            </w:r>
          </w:p>
        </w:tc>
      </w:tr>
      <w:tr w14:paraId="072459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3257B78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115:p53 signal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A290BB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43B42CF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722F1C9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5343036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14687A3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829362</w:t>
            </w:r>
          </w:p>
        </w:tc>
      </w:tr>
      <w:tr w14:paraId="011EC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1880057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40:Leishmaniasi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25DDE8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662E9B0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24FE98B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7523041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56366DC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9934469</w:t>
            </w:r>
          </w:p>
        </w:tc>
      </w:tr>
      <w:tr w14:paraId="30B04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14573FD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540:Gap jun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2380B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6B1438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01C6A42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121078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3C94B9F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9761183</w:t>
            </w:r>
          </w:p>
        </w:tc>
      </w:tr>
      <w:tr w14:paraId="1F6CD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7535643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211:Longevity regulating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519BD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01D3900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2C49DE2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8122274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28DC1D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0589141</w:t>
            </w:r>
          </w:p>
        </w:tc>
      </w:tr>
      <w:tr w14:paraId="026AEC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2CC1C9C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914:Progesterone-mediated oocyte matur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167C25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24969F8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4171D7E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3144859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775848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3852152</w:t>
            </w:r>
          </w:p>
        </w:tc>
      </w:tr>
      <w:tr w14:paraId="342D74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shd w:val="clear" w:color="auto" w:fill="auto"/>
            <w:noWrap/>
            <w:vAlign w:val="center"/>
          </w:tcPr>
          <w:p w14:paraId="5B0BCE5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42:Chagas diseas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EF8A7B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544717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836065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466A261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3144859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71430BE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3852152</w:t>
            </w:r>
          </w:p>
        </w:tc>
      </w:tr>
      <w:tr w14:paraId="72248E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4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ED40C9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215:Apoptosis - multiple species</w:t>
            </w:r>
          </w:p>
        </w:tc>
        <w:tc>
          <w:tcPr>
            <w:tcW w:w="99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7F3A31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65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8C3B57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64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71489F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7991768</w:t>
            </w:r>
          </w:p>
        </w:tc>
        <w:tc>
          <w:tcPr>
            <w:tcW w:w="169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9FDA1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0771513</w:t>
            </w:r>
          </w:p>
        </w:tc>
      </w:tr>
    </w:tbl>
    <w:p w14:paraId="436B072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xYjM5ZGRjNjMxOTAxZjM1NzQ1ZjNmZTc1ZDYyNWIifQ=="/>
  </w:docVars>
  <w:rsids>
    <w:rsidRoot w:val="64B2031C"/>
    <w:rsid w:val="64B2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11:08:00Z</dcterms:created>
  <dc:creator>作者：杨梦霞</dc:creator>
  <cp:lastModifiedBy>作者：杨梦霞</cp:lastModifiedBy>
  <dcterms:modified xsi:type="dcterms:W3CDTF">2024-10-26T11:08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4C1DC5E23B94895998D25E56EF29A77_11</vt:lpwstr>
  </property>
</Properties>
</file>